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5F4" w:rsidRPr="00141636" w:rsidRDefault="003D15F4" w:rsidP="00A92BBC">
      <w:pPr>
        <w:pStyle w:val="Tabloo"/>
        <w:ind w:left="1078" w:hanging="1078"/>
        <w:rPr>
          <w:b w:val="0"/>
          <w:sz w:val="22"/>
          <w:szCs w:val="22"/>
          <w:lang w:val="en-US"/>
        </w:rPr>
      </w:pPr>
      <w:r w:rsidRPr="00141636">
        <w:rPr>
          <w:sz w:val="22"/>
          <w:szCs w:val="22"/>
          <w:lang w:val="en-US"/>
        </w:rPr>
        <w:t>Suppl</w:t>
      </w:r>
      <w:r w:rsidR="006A782D" w:rsidRPr="00141636">
        <w:rPr>
          <w:sz w:val="22"/>
          <w:szCs w:val="22"/>
          <w:lang w:val="en-US"/>
        </w:rPr>
        <w:t>ementary</w:t>
      </w:r>
      <w:r w:rsidRPr="00141636">
        <w:rPr>
          <w:sz w:val="22"/>
          <w:szCs w:val="22"/>
          <w:lang w:val="en-US"/>
        </w:rPr>
        <w:t xml:space="preserve"> Table 1</w:t>
      </w:r>
      <w:r w:rsidRPr="00141636">
        <w:rPr>
          <w:b w:val="0"/>
          <w:sz w:val="22"/>
          <w:szCs w:val="22"/>
          <w:lang w:val="en-US"/>
        </w:rPr>
        <w:t xml:space="preserve">. </w:t>
      </w:r>
      <w:r w:rsidR="00141636" w:rsidRPr="00141636">
        <w:rPr>
          <w:b w:val="0"/>
          <w:sz w:val="22"/>
          <w:szCs w:val="22"/>
          <w:lang w:val="en-US"/>
        </w:rPr>
        <w:t>Job</w:t>
      </w:r>
      <w:r w:rsidR="005B51F2" w:rsidRPr="00141636">
        <w:rPr>
          <w:b w:val="0"/>
          <w:sz w:val="22"/>
          <w:szCs w:val="22"/>
          <w:lang w:val="en-US"/>
        </w:rPr>
        <w:t xml:space="preserve"> characteristics of mothers w</w:t>
      </w:r>
      <w:bookmarkStart w:id="0" w:name="_GoBack"/>
      <w:bookmarkEnd w:id="0"/>
      <w:r w:rsidR="005B51F2" w:rsidRPr="00141636">
        <w:rPr>
          <w:b w:val="0"/>
          <w:sz w:val="22"/>
          <w:szCs w:val="22"/>
          <w:lang w:val="en-US"/>
        </w:rPr>
        <w:t>ho have ever worked at any point in their lives and during the survey application pe</w:t>
      </w:r>
      <w:r w:rsidR="00743F92" w:rsidRPr="00141636">
        <w:rPr>
          <w:b w:val="0"/>
          <w:sz w:val="22"/>
          <w:szCs w:val="22"/>
          <w:lang w:val="en-US"/>
        </w:rPr>
        <w:t>riod, according to TDHS periods</w:t>
      </w:r>
      <w:r w:rsidRPr="00141636">
        <w:rPr>
          <w:b w:val="0"/>
          <w:sz w:val="22"/>
          <w:szCs w:val="22"/>
          <w:lang w:val="en-US"/>
        </w:rPr>
        <w:t xml:space="preserve">* 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978"/>
        <w:gridCol w:w="1103"/>
        <w:gridCol w:w="1023"/>
        <w:gridCol w:w="1134"/>
        <w:gridCol w:w="1110"/>
        <w:gridCol w:w="862"/>
        <w:gridCol w:w="862"/>
      </w:tblGrid>
      <w:tr w:rsidR="003D15F4" w:rsidRPr="00141636" w:rsidTr="008E30EB">
        <w:trPr>
          <w:trHeight w:val="466"/>
        </w:trPr>
        <w:tc>
          <w:tcPr>
            <w:tcW w:w="1641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5B51F2" w:rsidP="0014163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 xml:space="preserve">Characteristics of the last job held by mothers who have ever worked </w:t>
            </w:r>
          </w:p>
        </w:tc>
        <w:tc>
          <w:tcPr>
            <w:tcW w:w="15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51F2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  <w:proofErr w:type="spellStart"/>
            <w:r w:rsidRPr="00141636">
              <w:rPr>
                <w:rFonts w:ascii="Times New Roman" w:hAnsi="Times New Roman" w:cs="Times New Roman"/>
                <w:b/>
                <w:sz w:val="20"/>
              </w:rPr>
              <w:t>Job</w:t>
            </w:r>
            <w:proofErr w:type="spellEnd"/>
            <w:r w:rsidRPr="0014163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141636">
              <w:rPr>
                <w:rFonts w:ascii="Times New Roman" w:hAnsi="Times New Roman" w:cs="Times New Roman"/>
                <w:b/>
                <w:sz w:val="20"/>
              </w:rPr>
              <w:t>characteristics</w:t>
            </w:r>
            <w:proofErr w:type="spellEnd"/>
            <w:r w:rsidRPr="00141636">
              <w:rPr>
                <w:rFonts w:ascii="Times New Roman" w:hAnsi="Times New Roman" w:cs="Times New Roman"/>
                <w:b/>
                <w:sz w:val="20"/>
              </w:rPr>
              <w:t xml:space="preserve"> of </w:t>
            </w:r>
            <w:proofErr w:type="spellStart"/>
            <w:r w:rsidRPr="00141636">
              <w:rPr>
                <w:rFonts w:ascii="Times New Roman" w:hAnsi="Times New Roman" w:cs="Times New Roman"/>
                <w:b/>
                <w:sz w:val="20"/>
              </w:rPr>
              <w:t>currently</w:t>
            </w:r>
            <w:proofErr w:type="spellEnd"/>
            <w:r w:rsidRPr="0014163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141636">
              <w:rPr>
                <w:rFonts w:ascii="Times New Roman" w:hAnsi="Times New Roman" w:cs="Times New Roman"/>
                <w:b/>
                <w:sz w:val="20"/>
              </w:rPr>
              <w:t>working</w:t>
            </w:r>
            <w:proofErr w:type="spellEnd"/>
            <w:r w:rsidRPr="0014163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141636">
              <w:rPr>
                <w:rFonts w:ascii="Times New Roman" w:hAnsi="Times New Roman" w:cs="Times New Roman"/>
                <w:b/>
                <w:sz w:val="20"/>
              </w:rPr>
              <w:t>mothers</w:t>
            </w:r>
            <w:proofErr w:type="spellEnd"/>
          </w:p>
          <w:p w:rsidR="003D15F4" w:rsidRPr="00141636" w:rsidRDefault="003D15F4" w:rsidP="00A92BBC">
            <w:pPr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</w:p>
        </w:tc>
      </w:tr>
      <w:tr w:rsidR="003D15F4" w:rsidRPr="00141636" w:rsidTr="008E30EB">
        <w:trPr>
          <w:trHeight w:val="466"/>
        </w:trPr>
        <w:tc>
          <w:tcPr>
            <w:tcW w:w="1641" w:type="pct"/>
            <w:tcBorders>
              <w:bottom w:val="single" w:sz="4" w:space="0" w:color="auto"/>
            </w:tcBorders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008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646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013</w:t>
            </w:r>
          </w:p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63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018</w:t>
            </w:r>
          </w:p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609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2008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249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2013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183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3D15F4" w:rsidRPr="00141636" w:rsidRDefault="005B51F2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TDHS</w:t>
            </w: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 xml:space="preserve"> </w:t>
            </w:r>
            <w:r w:rsidR="003D15F4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2018</w:t>
            </w:r>
          </w:p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(n=216)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>Sector of work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Agricultur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tabs>
                <w:tab w:val="left" w:pos="1335"/>
              </w:tabs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4.0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6.4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7.3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0.1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8.7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Industry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1.1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7.0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1.2</w:t>
            </w:r>
          </w:p>
        </w:tc>
        <w:tc>
          <w:tcPr>
            <w:tcW w:w="612" w:type="pct"/>
          </w:tcPr>
          <w:p w:rsidR="003D15F4" w:rsidRPr="00141636" w:rsidRDefault="003D15F4" w:rsidP="005B5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6.</w:t>
            </w:r>
            <w:r w:rsidR="005B51F2"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.4</w:t>
            </w:r>
          </w:p>
        </w:tc>
        <w:tc>
          <w:tcPr>
            <w:tcW w:w="475" w:type="pct"/>
          </w:tcPr>
          <w:p w:rsidR="003D15F4" w:rsidRPr="00141636" w:rsidRDefault="001A5B18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4.9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 xml:space="preserve">Service 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44.9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8.8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A92BBC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72.4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56.4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3.5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76.4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>Public/private work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 xml:space="preserve">Public                                             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1.2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2.3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8.0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3.3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8.8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6.6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Privat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88.8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7.7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2.0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76.7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71.2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3.4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>Status of work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 xml:space="preserve">Employer                                              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.2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.0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6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.2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.9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.2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 xml:space="preserve">Waged worker(regular) 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45.9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2.6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9.0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2.9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8.8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2.0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The salaried, government official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7.7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9.4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3.9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9.3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8.0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3.4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Daily waged (seasonal/temporal)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0.3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1.0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.2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8.3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9.1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.0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For her own (regular)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.8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.8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.2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.7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.4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.6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For her own (irregular)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6.4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.2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.0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1.4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9.6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.2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Unpaid family worker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26.3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5.5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8.9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31.1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23.2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4.7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 xml:space="preserve">Other 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0.4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5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3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>Full-time/part-time work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Full-tim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----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--------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86.4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81.4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Part-tim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-----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--------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3.6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18.6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b/>
                <w:sz w:val="20"/>
                <w:lang w:val="en-US" w:eastAsia="tr-TR"/>
              </w:rPr>
              <w:t>Social security for work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Non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59.3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46.5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52.1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48.8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32.4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Public institution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40.5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40.8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2.7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47.8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50.8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66.8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Private insurance</w:t>
            </w:r>
          </w:p>
        </w:tc>
        <w:tc>
          <w:tcPr>
            <w:tcW w:w="608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---</w:t>
            </w:r>
          </w:p>
        </w:tc>
        <w:tc>
          <w:tcPr>
            <w:tcW w:w="564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2</w:t>
            </w:r>
          </w:p>
        </w:tc>
        <w:tc>
          <w:tcPr>
            <w:tcW w:w="625" w:type="pct"/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6</w:t>
            </w:r>
          </w:p>
        </w:tc>
        <w:tc>
          <w:tcPr>
            <w:tcW w:w="612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--</w:t>
            </w:r>
          </w:p>
        </w:tc>
        <w:tc>
          <w:tcPr>
            <w:tcW w:w="475" w:type="pct"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3D15F4" w:rsidRPr="00141636" w:rsidTr="008E30EB">
        <w:trPr>
          <w:trHeight w:val="233"/>
        </w:trPr>
        <w:tc>
          <w:tcPr>
            <w:tcW w:w="1641" w:type="pct"/>
            <w:tcBorders>
              <w:bottom w:val="single" w:sz="4" w:space="0" w:color="auto"/>
            </w:tcBorders>
          </w:tcPr>
          <w:p w:rsidR="003D15F4" w:rsidRPr="00141636" w:rsidRDefault="003D15F4" w:rsidP="008E30EB">
            <w:pPr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i/>
                <w:sz w:val="20"/>
                <w:lang w:val="en-US" w:eastAsia="tr-TR"/>
              </w:rPr>
              <w:t>Other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0.2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1.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2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  <w:t>0.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0.3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:rsidR="003D15F4" w:rsidRPr="00141636" w:rsidRDefault="003D15F4" w:rsidP="008E30E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</w:tr>
      <w:tr w:rsidR="003D15F4" w:rsidRPr="00141636" w:rsidTr="008E30EB">
        <w:trPr>
          <w:trHeight w:val="348"/>
        </w:trPr>
        <w:tc>
          <w:tcPr>
            <w:tcW w:w="3438" w:type="pct"/>
            <w:gridSpan w:val="4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spacing w:before="120"/>
              <w:rPr>
                <w:rFonts w:ascii="Times New Roman" w:eastAsia="Times New Roman" w:hAnsi="Times New Roman" w:cs="Times New Roman"/>
                <w:sz w:val="20"/>
                <w:lang w:val="en-US" w:eastAsia="tr-TR"/>
              </w:rPr>
            </w:pPr>
            <w:r w:rsidRPr="00141636">
              <w:rPr>
                <w:rFonts w:ascii="Times New Roman" w:hAnsi="Times New Roman" w:cs="Times New Roman"/>
                <w:sz w:val="20"/>
                <w:lang w:val="en-US"/>
              </w:rPr>
              <w:t>*Weighted sample, column percentages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3D15F4" w:rsidRPr="00141636" w:rsidRDefault="003D15F4" w:rsidP="008E3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3D15F4" w:rsidRPr="00141636" w:rsidRDefault="003D15F4" w:rsidP="003D15F4">
      <w:pPr>
        <w:pStyle w:val="Tabloo"/>
        <w:ind w:left="1078" w:hanging="1078"/>
        <w:rPr>
          <w:b w:val="0"/>
          <w:sz w:val="22"/>
          <w:szCs w:val="22"/>
          <w:lang w:val="en-US"/>
        </w:rPr>
      </w:pPr>
      <w:bookmarkStart w:id="1" w:name="_Toc122712667"/>
      <w:bookmarkStart w:id="2" w:name="_Hlk122473974"/>
    </w:p>
    <w:bookmarkEnd w:id="1"/>
    <w:bookmarkEnd w:id="2"/>
    <w:p w:rsidR="003834BB" w:rsidRPr="00141636" w:rsidRDefault="003834BB">
      <w:pPr>
        <w:rPr>
          <w:rFonts w:ascii="Times New Roman" w:hAnsi="Times New Roman" w:cs="Times New Roman"/>
          <w:b/>
          <w:lang w:val="en-US"/>
        </w:rPr>
      </w:pPr>
    </w:p>
    <w:sectPr w:rsidR="003834BB" w:rsidRPr="00141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F4"/>
    <w:rsid w:val="00043C95"/>
    <w:rsid w:val="00141636"/>
    <w:rsid w:val="001A5B18"/>
    <w:rsid w:val="001B6F2A"/>
    <w:rsid w:val="00250060"/>
    <w:rsid w:val="002F1372"/>
    <w:rsid w:val="00305313"/>
    <w:rsid w:val="003834BB"/>
    <w:rsid w:val="003D15F4"/>
    <w:rsid w:val="00410367"/>
    <w:rsid w:val="00552D2A"/>
    <w:rsid w:val="005B51F2"/>
    <w:rsid w:val="006A782D"/>
    <w:rsid w:val="006D69D1"/>
    <w:rsid w:val="00743F92"/>
    <w:rsid w:val="007C1825"/>
    <w:rsid w:val="008252DC"/>
    <w:rsid w:val="009D548A"/>
    <w:rsid w:val="00A7711B"/>
    <w:rsid w:val="00A92BBC"/>
    <w:rsid w:val="00B93064"/>
    <w:rsid w:val="00CE45A9"/>
    <w:rsid w:val="00E23FBB"/>
    <w:rsid w:val="00F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14DA8"/>
  <w15:chartTrackingRefBased/>
  <w15:docId w15:val="{9D831E2D-5B55-4FF2-8F30-D0EB80E6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5F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D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oo">
    <w:name w:val="Tabloo"/>
    <w:basedOn w:val="Normal"/>
    <w:qFormat/>
    <w:rsid w:val="003D15F4"/>
    <w:pPr>
      <w:spacing w:before="240" w:after="120" w:line="240" w:lineRule="auto"/>
    </w:pPr>
    <w:rPr>
      <w:rFonts w:ascii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Y</dc:creator>
  <cp:keywords/>
  <dc:description/>
  <cp:lastModifiedBy>SSY</cp:lastModifiedBy>
  <cp:revision>12</cp:revision>
  <dcterms:created xsi:type="dcterms:W3CDTF">2024-04-09T19:47:00Z</dcterms:created>
  <dcterms:modified xsi:type="dcterms:W3CDTF">2024-07-28T09:03:00Z</dcterms:modified>
</cp:coreProperties>
</file>